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5A1E59" w14:textId="0D9D5B28" w:rsidR="004446F6" w:rsidRDefault="004446F6" w:rsidP="004446F6">
      <w:pPr>
        <w:tabs>
          <w:tab w:val="left" w:pos="0"/>
        </w:tabs>
        <w:spacing w:after="0" w:line="480" w:lineRule="auto"/>
        <w:jc w:val="both"/>
        <w:rPr>
          <w:rFonts w:eastAsiaTheme="minorHAnsi"/>
        </w:rPr>
      </w:pPr>
      <w:r w:rsidRPr="004D4CBB">
        <w:rPr>
          <w:rFonts w:eastAsiaTheme="minorHAnsi"/>
          <w:b/>
          <w:bCs/>
        </w:rPr>
        <w:t>Supplementary Table 8</w:t>
      </w:r>
      <w:bookmarkStart w:id="0" w:name="_GoBack"/>
      <w:bookmarkEnd w:id="0"/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512"/>
        <w:gridCol w:w="1099"/>
        <w:gridCol w:w="1637"/>
        <w:gridCol w:w="1701"/>
        <w:gridCol w:w="1708"/>
        <w:gridCol w:w="3034"/>
        <w:gridCol w:w="2912"/>
      </w:tblGrid>
      <w:tr w:rsidR="004446F6" w:rsidRPr="00775CD4" w14:paraId="183FCDEA" w14:textId="77777777" w:rsidTr="00AC71A0">
        <w:trPr>
          <w:trHeight w:val="204"/>
        </w:trPr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B22C3" w14:textId="77777777" w:rsidR="004446F6" w:rsidRPr="00775CD4" w:rsidRDefault="004446F6" w:rsidP="00AC71A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775CD4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en-AU"/>
              </w:rPr>
              <w:t>Unigenes</w:t>
            </w:r>
            <w:proofErr w:type="spellEnd"/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151EE" w14:textId="77777777" w:rsidR="004446F6" w:rsidRPr="00775CD4" w:rsidRDefault="004446F6" w:rsidP="00AC71A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775CD4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en-AU"/>
              </w:rPr>
              <w:t>PHI No.</w:t>
            </w:r>
          </w:p>
        </w:tc>
        <w:tc>
          <w:tcPr>
            <w:tcW w:w="16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0EF0E" w14:textId="77777777" w:rsidR="004446F6" w:rsidRPr="00775CD4" w:rsidRDefault="004446F6" w:rsidP="00AC71A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775CD4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en-AU"/>
              </w:rPr>
              <w:t xml:space="preserve">Sequence homology to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FAC87" w14:textId="77777777" w:rsidR="004446F6" w:rsidRPr="00775CD4" w:rsidRDefault="004446F6" w:rsidP="00AC71A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775CD4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en-AU"/>
              </w:rPr>
              <w:t>Phytopathogens</w:t>
            </w:r>
          </w:p>
        </w:tc>
        <w:tc>
          <w:tcPr>
            <w:tcW w:w="1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A729C" w14:textId="77777777" w:rsidR="004446F6" w:rsidRPr="00775CD4" w:rsidRDefault="004446F6" w:rsidP="00AC71A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775CD4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en-AU"/>
              </w:rPr>
              <w:t>Gene knockout result</w:t>
            </w:r>
          </w:p>
        </w:tc>
        <w:tc>
          <w:tcPr>
            <w:tcW w:w="30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BB405" w14:textId="77777777" w:rsidR="004446F6" w:rsidRPr="00775CD4" w:rsidRDefault="004446F6" w:rsidP="00AC71A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775CD4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en-AU"/>
              </w:rPr>
              <w:t>Predicted protein</w:t>
            </w:r>
          </w:p>
        </w:tc>
        <w:tc>
          <w:tcPr>
            <w:tcW w:w="29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60CA4" w14:textId="77777777" w:rsidR="004446F6" w:rsidRPr="00775CD4" w:rsidRDefault="004446F6" w:rsidP="00AC71A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775CD4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en-AU"/>
              </w:rPr>
              <w:t>Protein domain</w:t>
            </w:r>
          </w:p>
        </w:tc>
      </w:tr>
      <w:tr w:rsidR="004446F6" w:rsidRPr="00775CD4" w14:paraId="345FE4CA" w14:textId="77777777" w:rsidTr="00AC71A0">
        <w:trPr>
          <w:trHeight w:val="204"/>
        </w:trPr>
        <w:tc>
          <w:tcPr>
            <w:tcW w:w="1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B57C8" w14:textId="77777777" w:rsidR="004446F6" w:rsidRPr="00775CD4" w:rsidRDefault="004446F6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775CD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101.g12446.t1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38254" w14:textId="77777777" w:rsidR="004446F6" w:rsidRPr="00775CD4" w:rsidRDefault="004446F6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775CD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5482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B8EDA" w14:textId="77777777" w:rsidR="004446F6" w:rsidRPr="00775CD4" w:rsidRDefault="004446F6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775CD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FTF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44632" w14:textId="77777777" w:rsidR="004446F6" w:rsidRPr="00775CD4" w:rsidRDefault="004446F6" w:rsidP="00AC71A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775CD4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Fusarium_oxysporum</w:t>
            </w:r>
            <w:proofErr w:type="spellEnd"/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5AF87" w14:textId="77777777" w:rsidR="004446F6" w:rsidRPr="00775CD4" w:rsidRDefault="004446F6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775CD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3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B8CD6" w14:textId="77777777" w:rsidR="004446F6" w:rsidRPr="00775CD4" w:rsidRDefault="004446F6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775CD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ypothetical protein FOTG_10844</w:t>
            </w:r>
          </w:p>
        </w:tc>
        <w:tc>
          <w:tcPr>
            <w:tcW w:w="2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6A975" w14:textId="77777777" w:rsidR="004446F6" w:rsidRPr="00775CD4" w:rsidRDefault="004446F6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775CD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Zn (II)2Cys6 (or C6 zinc) binuclear cluster DNA-binding domainGAL4-like</w:t>
            </w:r>
          </w:p>
        </w:tc>
      </w:tr>
      <w:tr w:rsidR="004446F6" w:rsidRPr="00775CD4" w14:paraId="78F49334" w14:textId="77777777" w:rsidTr="00AC71A0">
        <w:trPr>
          <w:trHeight w:val="204"/>
        </w:trPr>
        <w:tc>
          <w:tcPr>
            <w:tcW w:w="1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8F9D0" w14:textId="77777777" w:rsidR="004446F6" w:rsidRPr="00775CD4" w:rsidRDefault="004446F6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775CD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102.g12456.t1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497FF" w14:textId="77777777" w:rsidR="004446F6" w:rsidRPr="00775CD4" w:rsidRDefault="004446F6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775CD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9517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80002" w14:textId="77777777" w:rsidR="004446F6" w:rsidRPr="00775CD4" w:rsidRDefault="004446F6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775CD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FgEch1_(FGSG_1311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5158E" w14:textId="77777777" w:rsidR="004446F6" w:rsidRPr="00775CD4" w:rsidRDefault="004446F6" w:rsidP="00AC71A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775CD4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Fusarium_graminearum</w:t>
            </w:r>
            <w:proofErr w:type="spellEnd"/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8D7B5" w14:textId="77777777" w:rsidR="004446F6" w:rsidRPr="00775CD4" w:rsidRDefault="004446F6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775CD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3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7FC9E" w14:textId="77777777" w:rsidR="004446F6" w:rsidRPr="00775CD4" w:rsidRDefault="004446F6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775CD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enoyl-CoA hydratase</w:t>
            </w:r>
          </w:p>
        </w:tc>
        <w:tc>
          <w:tcPr>
            <w:tcW w:w="2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30647" w14:textId="77777777" w:rsidR="004446F6" w:rsidRPr="00775CD4" w:rsidRDefault="004446F6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775CD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Enoyl-CoA hydratase/isomerase</w:t>
            </w:r>
          </w:p>
        </w:tc>
      </w:tr>
      <w:tr w:rsidR="004446F6" w:rsidRPr="00775CD4" w14:paraId="33C0C337" w14:textId="77777777" w:rsidTr="00AC71A0">
        <w:trPr>
          <w:trHeight w:val="204"/>
        </w:trPr>
        <w:tc>
          <w:tcPr>
            <w:tcW w:w="1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021AF" w14:textId="77777777" w:rsidR="004446F6" w:rsidRPr="00775CD4" w:rsidRDefault="004446F6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775CD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103.g12541.t1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910B7" w14:textId="77777777" w:rsidR="004446F6" w:rsidRPr="00775CD4" w:rsidRDefault="004446F6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775CD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9282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303AA" w14:textId="77777777" w:rsidR="004446F6" w:rsidRPr="00775CD4" w:rsidRDefault="004446F6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775CD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mfsG</w:t>
            </w:r>
            <w:proofErr w:type="spellEnd"/>
            <w:r w:rsidRPr="00775CD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_(BCIN_06g0002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059A9" w14:textId="77777777" w:rsidR="004446F6" w:rsidRPr="00775CD4" w:rsidRDefault="004446F6" w:rsidP="00AC71A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775CD4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Botrytis_cinerea</w:t>
            </w:r>
            <w:proofErr w:type="spellEnd"/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C9E7C" w14:textId="77777777" w:rsidR="004446F6" w:rsidRPr="00775CD4" w:rsidRDefault="004446F6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775CD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3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8B8B6" w14:textId="77777777" w:rsidR="004446F6" w:rsidRPr="00775CD4" w:rsidRDefault="004446F6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775CD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ypothetical protein FOXG_05893</w:t>
            </w:r>
          </w:p>
        </w:tc>
        <w:tc>
          <w:tcPr>
            <w:tcW w:w="2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30AC3" w14:textId="77777777" w:rsidR="004446F6" w:rsidRPr="00775CD4" w:rsidRDefault="004446F6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775CD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Major facilitator superfamily</w:t>
            </w:r>
          </w:p>
        </w:tc>
      </w:tr>
      <w:tr w:rsidR="004446F6" w:rsidRPr="00775CD4" w14:paraId="2B2735CF" w14:textId="77777777" w:rsidTr="00AC71A0">
        <w:trPr>
          <w:trHeight w:val="204"/>
        </w:trPr>
        <w:tc>
          <w:tcPr>
            <w:tcW w:w="1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DEFDF" w14:textId="77777777" w:rsidR="004446F6" w:rsidRPr="00775CD4" w:rsidRDefault="004446F6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775CD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105.g12630.t1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7FE28" w14:textId="77777777" w:rsidR="004446F6" w:rsidRPr="00775CD4" w:rsidRDefault="004446F6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775CD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4138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DE439" w14:textId="77777777" w:rsidR="004446F6" w:rsidRPr="00775CD4" w:rsidRDefault="004446F6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775CD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xrp1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9588B" w14:textId="77777777" w:rsidR="004446F6" w:rsidRPr="00775CD4" w:rsidRDefault="004446F6" w:rsidP="00AC71A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775CD4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Xanthomonas_oryzae</w:t>
            </w:r>
            <w:proofErr w:type="spellEnd"/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6A450" w14:textId="77777777" w:rsidR="004446F6" w:rsidRPr="00775CD4" w:rsidRDefault="004446F6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775CD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3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A6667" w14:textId="77777777" w:rsidR="004446F6" w:rsidRPr="00775CD4" w:rsidRDefault="004446F6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775CD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cytochrome P450 55A1</w:t>
            </w:r>
          </w:p>
        </w:tc>
        <w:tc>
          <w:tcPr>
            <w:tcW w:w="2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77959" w14:textId="77777777" w:rsidR="004446F6" w:rsidRPr="00775CD4" w:rsidRDefault="004446F6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775CD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Cytochrome P450</w:t>
            </w:r>
          </w:p>
        </w:tc>
      </w:tr>
      <w:tr w:rsidR="004446F6" w:rsidRPr="00775CD4" w14:paraId="79E18C36" w14:textId="77777777" w:rsidTr="00AC71A0">
        <w:trPr>
          <w:trHeight w:val="204"/>
        </w:trPr>
        <w:tc>
          <w:tcPr>
            <w:tcW w:w="1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7FDF3" w14:textId="77777777" w:rsidR="004446F6" w:rsidRPr="00775CD4" w:rsidRDefault="004446F6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775CD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154.g3940.t1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60C26" w14:textId="77777777" w:rsidR="004446F6" w:rsidRPr="00775CD4" w:rsidRDefault="004446F6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775CD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4509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CE279" w14:textId="77777777" w:rsidR="004446F6" w:rsidRPr="00775CD4" w:rsidRDefault="004446F6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775CD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Ss-odc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91F8A" w14:textId="77777777" w:rsidR="004446F6" w:rsidRPr="00775CD4" w:rsidRDefault="004446F6" w:rsidP="00AC71A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775CD4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Sclerotinia_sclerotiorum</w:t>
            </w:r>
            <w:proofErr w:type="spellEnd"/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BB3F8" w14:textId="77777777" w:rsidR="004446F6" w:rsidRPr="00775CD4" w:rsidRDefault="004446F6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775CD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3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40BD5" w14:textId="77777777" w:rsidR="004446F6" w:rsidRPr="00775CD4" w:rsidRDefault="004446F6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775CD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Oxalate decarboxylase </w:t>
            </w:r>
            <w:proofErr w:type="spellStart"/>
            <w:r w:rsidRPr="00775CD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oxdC</w:t>
            </w:r>
            <w:proofErr w:type="spellEnd"/>
          </w:p>
        </w:tc>
        <w:tc>
          <w:tcPr>
            <w:tcW w:w="2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6C2F2" w14:textId="77777777" w:rsidR="004446F6" w:rsidRPr="00775CD4" w:rsidRDefault="004446F6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775CD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Cupin</w:t>
            </w:r>
            <w:proofErr w:type="spellEnd"/>
            <w:r w:rsidRPr="00775CD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 1</w:t>
            </w:r>
          </w:p>
        </w:tc>
      </w:tr>
      <w:tr w:rsidR="004446F6" w:rsidRPr="00775CD4" w14:paraId="662FAFE2" w14:textId="77777777" w:rsidTr="00AC71A0">
        <w:trPr>
          <w:trHeight w:val="204"/>
        </w:trPr>
        <w:tc>
          <w:tcPr>
            <w:tcW w:w="1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CECB3" w14:textId="77777777" w:rsidR="004446F6" w:rsidRPr="00775CD4" w:rsidRDefault="004446F6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775CD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185.g15460.t1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17D3F" w14:textId="77777777" w:rsidR="004446F6" w:rsidRPr="00775CD4" w:rsidRDefault="004446F6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775CD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8753__PHI:8806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EBB25" w14:textId="77777777" w:rsidR="004446F6" w:rsidRPr="00775CD4" w:rsidRDefault="004446F6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775CD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MoChia1_(MGG_</w:t>
            </w:r>
            <w:proofErr w:type="gramStart"/>
            <w:r w:rsidRPr="00775CD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08054)_</w:t>
            </w:r>
            <w:proofErr w:type="gramEnd"/>
            <w:r w:rsidRPr="00775CD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_MoChi1_(MGG_0805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E4B70" w14:textId="77777777" w:rsidR="004446F6" w:rsidRPr="00775CD4" w:rsidRDefault="004446F6" w:rsidP="00AC71A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775CD4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Magnaporthe_oryzae</w:t>
            </w:r>
            <w:proofErr w:type="spellEnd"/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0EF16" w14:textId="77777777" w:rsidR="004446F6" w:rsidRPr="00775CD4" w:rsidRDefault="004446F6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775CD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3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1124E" w14:textId="77777777" w:rsidR="004446F6" w:rsidRPr="00775CD4" w:rsidRDefault="004446F6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775CD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ypothetical protein BFJ69_g14497</w:t>
            </w:r>
          </w:p>
        </w:tc>
        <w:tc>
          <w:tcPr>
            <w:tcW w:w="2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82928" w14:textId="77777777" w:rsidR="004446F6" w:rsidRPr="00775CD4" w:rsidRDefault="004446F6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775CD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Glycoside hydrolase family 18, catalytic domain</w:t>
            </w:r>
          </w:p>
        </w:tc>
      </w:tr>
      <w:tr w:rsidR="004446F6" w:rsidRPr="00775CD4" w14:paraId="2F915182" w14:textId="77777777" w:rsidTr="00AC71A0">
        <w:trPr>
          <w:trHeight w:val="204"/>
        </w:trPr>
        <w:tc>
          <w:tcPr>
            <w:tcW w:w="1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B4E76" w14:textId="77777777" w:rsidR="004446F6" w:rsidRPr="00775CD4" w:rsidRDefault="004446F6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775CD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190.g4595.t1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DEB24" w14:textId="77777777" w:rsidR="004446F6" w:rsidRPr="00775CD4" w:rsidRDefault="004446F6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775CD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5189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2C1F5" w14:textId="77777777" w:rsidR="004446F6" w:rsidRPr="00775CD4" w:rsidRDefault="004446F6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775CD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MoLDS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7B3D6" w14:textId="77777777" w:rsidR="004446F6" w:rsidRPr="00775CD4" w:rsidRDefault="004446F6" w:rsidP="00AC71A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775CD4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Magnaporthe_oryzae</w:t>
            </w:r>
            <w:proofErr w:type="spellEnd"/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AFECB" w14:textId="77777777" w:rsidR="004446F6" w:rsidRPr="00775CD4" w:rsidRDefault="004446F6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775CD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3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D9AB8" w14:textId="77777777" w:rsidR="004446F6" w:rsidRPr="00775CD4" w:rsidRDefault="004446F6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775CD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rostaglandin-endoperoxide synthase 1</w:t>
            </w:r>
          </w:p>
        </w:tc>
        <w:tc>
          <w:tcPr>
            <w:tcW w:w="2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5711E" w14:textId="77777777" w:rsidR="004446F6" w:rsidRPr="00775CD4" w:rsidRDefault="004446F6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775CD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aem peroxidase superfamily</w:t>
            </w:r>
          </w:p>
        </w:tc>
      </w:tr>
      <w:tr w:rsidR="004446F6" w:rsidRPr="00775CD4" w14:paraId="5E741DC7" w14:textId="77777777" w:rsidTr="00AC71A0">
        <w:trPr>
          <w:trHeight w:val="204"/>
        </w:trPr>
        <w:tc>
          <w:tcPr>
            <w:tcW w:w="1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0B83F" w14:textId="77777777" w:rsidR="004446F6" w:rsidRPr="00775CD4" w:rsidRDefault="004446F6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775CD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191.g15592.t1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948CA" w14:textId="77777777" w:rsidR="004446F6" w:rsidRPr="00775CD4" w:rsidRDefault="004446F6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775CD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7281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A499F" w14:textId="77777777" w:rsidR="004446F6" w:rsidRPr="00775CD4" w:rsidRDefault="004446F6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775CD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sINV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7233E" w14:textId="77777777" w:rsidR="004446F6" w:rsidRPr="00775CD4" w:rsidRDefault="004446F6" w:rsidP="00AC71A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775CD4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Puccinia_striiformis</w:t>
            </w:r>
            <w:proofErr w:type="spellEnd"/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FCA21" w14:textId="77777777" w:rsidR="004446F6" w:rsidRPr="00775CD4" w:rsidRDefault="004446F6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775CD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3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A2E34" w14:textId="77777777" w:rsidR="004446F6" w:rsidRPr="00775CD4" w:rsidRDefault="004446F6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775CD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Beta-</w:t>
            </w:r>
            <w:proofErr w:type="spellStart"/>
            <w:r w:rsidRPr="00775CD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fructofuranosidase</w:t>
            </w:r>
            <w:proofErr w:type="spellEnd"/>
            <w:r w:rsidRPr="00775CD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, insoluble isoenzyme 3</w:t>
            </w:r>
          </w:p>
        </w:tc>
        <w:tc>
          <w:tcPr>
            <w:tcW w:w="2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B4F0B" w14:textId="77777777" w:rsidR="004446F6" w:rsidRPr="00775CD4" w:rsidRDefault="004446F6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775CD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Glycoside hydrolase, family 32</w:t>
            </w:r>
          </w:p>
        </w:tc>
      </w:tr>
      <w:tr w:rsidR="004446F6" w:rsidRPr="00775CD4" w14:paraId="38710FD2" w14:textId="77777777" w:rsidTr="00AC71A0">
        <w:trPr>
          <w:trHeight w:val="204"/>
        </w:trPr>
        <w:tc>
          <w:tcPr>
            <w:tcW w:w="1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751C2" w14:textId="77777777" w:rsidR="004446F6" w:rsidRPr="00775CD4" w:rsidRDefault="004446F6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775CD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239.g16199.t1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8399F" w14:textId="77777777" w:rsidR="004446F6" w:rsidRPr="00775CD4" w:rsidRDefault="004446F6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775CD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7283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760CD" w14:textId="77777777" w:rsidR="004446F6" w:rsidRPr="00775CD4" w:rsidRDefault="004446F6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775CD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g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982B9" w14:textId="77777777" w:rsidR="004446F6" w:rsidRPr="00775CD4" w:rsidRDefault="004446F6" w:rsidP="00AC71A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775CD4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Fusarium_graminearum</w:t>
            </w:r>
            <w:proofErr w:type="spellEnd"/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8BC6A" w14:textId="77777777" w:rsidR="004446F6" w:rsidRPr="00775CD4" w:rsidRDefault="004446F6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775CD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3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0F3BE" w14:textId="77777777" w:rsidR="004446F6" w:rsidRPr="00775CD4" w:rsidRDefault="004446F6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775CD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olygalacturonase</w:t>
            </w:r>
            <w:proofErr w:type="spellEnd"/>
          </w:p>
        </w:tc>
        <w:tc>
          <w:tcPr>
            <w:tcW w:w="2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39392" w14:textId="77777777" w:rsidR="004446F6" w:rsidRPr="00775CD4" w:rsidRDefault="004446F6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775CD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Glycoside hydrolase, family 28</w:t>
            </w:r>
          </w:p>
        </w:tc>
      </w:tr>
      <w:tr w:rsidR="004446F6" w:rsidRPr="00775CD4" w14:paraId="788B95A6" w14:textId="77777777" w:rsidTr="00AC71A0">
        <w:trPr>
          <w:trHeight w:val="204"/>
        </w:trPr>
        <w:tc>
          <w:tcPr>
            <w:tcW w:w="1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8C593" w14:textId="77777777" w:rsidR="004446F6" w:rsidRPr="00775CD4" w:rsidRDefault="004446F6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775CD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</w:t>
            </w:r>
            <w:proofErr w:type="gramStart"/>
            <w:r w:rsidRPr="00775CD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24.g963.t</w:t>
            </w:r>
            <w:proofErr w:type="gramEnd"/>
            <w:r w:rsidRPr="00775CD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093E3" w14:textId="77777777" w:rsidR="004446F6" w:rsidRPr="00775CD4" w:rsidRDefault="004446F6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775CD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2240__PHI:4586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62C21" w14:textId="77777777" w:rsidR="004446F6" w:rsidRPr="00775CD4" w:rsidRDefault="004446F6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775CD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Srt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7BE76" w14:textId="77777777" w:rsidR="004446F6" w:rsidRPr="00775CD4" w:rsidRDefault="004446F6" w:rsidP="00AC71A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775CD4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Ustilago_maydis</w:t>
            </w:r>
            <w:proofErr w:type="spellEnd"/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291DB" w14:textId="77777777" w:rsidR="004446F6" w:rsidRPr="00775CD4" w:rsidRDefault="004446F6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775CD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3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241FF" w14:textId="77777777" w:rsidR="004446F6" w:rsidRPr="00775CD4" w:rsidRDefault="004446F6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775CD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ypothetical protein FOCG_16099</w:t>
            </w:r>
          </w:p>
        </w:tc>
        <w:tc>
          <w:tcPr>
            <w:tcW w:w="2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A9965" w14:textId="77777777" w:rsidR="004446F6" w:rsidRPr="00775CD4" w:rsidRDefault="004446F6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775CD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Major facilitator, sugar transporter-like</w:t>
            </w:r>
          </w:p>
        </w:tc>
      </w:tr>
      <w:tr w:rsidR="004446F6" w:rsidRPr="00775CD4" w14:paraId="47F109DC" w14:textId="77777777" w:rsidTr="00AC71A0">
        <w:trPr>
          <w:trHeight w:val="204"/>
        </w:trPr>
        <w:tc>
          <w:tcPr>
            <w:tcW w:w="1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8F8F8" w14:textId="77777777" w:rsidR="004446F6" w:rsidRPr="00775CD4" w:rsidRDefault="004446F6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775CD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259.g5657.t1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3F8B7" w14:textId="77777777" w:rsidR="004446F6" w:rsidRPr="00775CD4" w:rsidRDefault="004446F6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775CD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2174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96E48" w14:textId="77777777" w:rsidR="004446F6" w:rsidRPr="00775CD4" w:rsidRDefault="004446F6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775CD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MR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885EA" w14:textId="77777777" w:rsidR="004446F6" w:rsidRPr="00775CD4" w:rsidRDefault="004446F6" w:rsidP="00AC71A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775CD4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Magnaporthe_oryzae</w:t>
            </w:r>
            <w:proofErr w:type="spellEnd"/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63FF7" w14:textId="77777777" w:rsidR="004446F6" w:rsidRPr="00775CD4" w:rsidRDefault="004446F6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775CD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3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0DE64" w14:textId="77777777" w:rsidR="004446F6" w:rsidRPr="00775CD4" w:rsidRDefault="004446F6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775CD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ypothetical protein FOC1_g10006917</w:t>
            </w:r>
          </w:p>
        </w:tc>
        <w:tc>
          <w:tcPr>
            <w:tcW w:w="2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07F50" w14:textId="77777777" w:rsidR="004446F6" w:rsidRPr="00775CD4" w:rsidRDefault="004446F6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775CD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mrA</w:t>
            </w:r>
            <w:proofErr w:type="spellEnd"/>
            <w:r w:rsidRPr="00775CD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-like domain</w:t>
            </w:r>
          </w:p>
        </w:tc>
      </w:tr>
      <w:tr w:rsidR="004446F6" w:rsidRPr="00775CD4" w14:paraId="25ADE103" w14:textId="77777777" w:rsidTr="00AC71A0">
        <w:trPr>
          <w:trHeight w:val="204"/>
        </w:trPr>
        <w:tc>
          <w:tcPr>
            <w:tcW w:w="1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4290C" w14:textId="77777777" w:rsidR="004446F6" w:rsidRPr="00775CD4" w:rsidRDefault="004446F6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775CD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267.g5777.t1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768F4" w14:textId="77777777" w:rsidR="004446F6" w:rsidRPr="00775CD4" w:rsidRDefault="004446F6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775CD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2207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2504E" w14:textId="77777777" w:rsidR="004446F6" w:rsidRPr="00775CD4" w:rsidRDefault="004446F6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775CD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endo-1_4-beta-xylanase_[GH10_family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F76F6" w14:textId="77777777" w:rsidR="004446F6" w:rsidRPr="00775CD4" w:rsidRDefault="004446F6" w:rsidP="00AC71A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775CD4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Magnaporthe_oryzae</w:t>
            </w:r>
            <w:proofErr w:type="spellEnd"/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37ECE" w14:textId="77777777" w:rsidR="004446F6" w:rsidRPr="00775CD4" w:rsidRDefault="004446F6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775CD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3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46A98" w14:textId="77777777" w:rsidR="004446F6" w:rsidRPr="00775CD4" w:rsidRDefault="004446F6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775CD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Endoglucanase 3</w:t>
            </w:r>
          </w:p>
        </w:tc>
        <w:tc>
          <w:tcPr>
            <w:tcW w:w="2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A272F" w14:textId="77777777" w:rsidR="004446F6" w:rsidRPr="00775CD4" w:rsidRDefault="004446F6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775CD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Glycoside hydrolase, family 5</w:t>
            </w:r>
          </w:p>
        </w:tc>
      </w:tr>
      <w:tr w:rsidR="004446F6" w:rsidRPr="00775CD4" w14:paraId="49204926" w14:textId="77777777" w:rsidTr="00AC71A0">
        <w:trPr>
          <w:trHeight w:val="204"/>
        </w:trPr>
        <w:tc>
          <w:tcPr>
            <w:tcW w:w="1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DE6A4" w14:textId="77777777" w:rsidR="004446F6" w:rsidRPr="00775CD4" w:rsidRDefault="004446F6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775CD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285.g6031.t1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5DE0C" w14:textId="77777777" w:rsidR="004446F6" w:rsidRPr="00775CD4" w:rsidRDefault="004446F6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775CD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305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43C3E" w14:textId="77777777" w:rsidR="004446F6" w:rsidRPr="00775CD4" w:rsidRDefault="004446F6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775CD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ICL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7CDC0" w14:textId="77777777" w:rsidR="004446F6" w:rsidRPr="00775CD4" w:rsidRDefault="004446F6" w:rsidP="00AC71A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775CD4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Magnaporthe_oryzae</w:t>
            </w:r>
            <w:proofErr w:type="spellEnd"/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CED35" w14:textId="77777777" w:rsidR="004446F6" w:rsidRPr="00775CD4" w:rsidRDefault="004446F6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775CD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3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4D569" w14:textId="77777777" w:rsidR="004446F6" w:rsidRPr="00775CD4" w:rsidRDefault="004446F6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775CD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Isocitrate lyase</w:t>
            </w:r>
          </w:p>
        </w:tc>
        <w:tc>
          <w:tcPr>
            <w:tcW w:w="2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BD7BE" w14:textId="77777777" w:rsidR="004446F6" w:rsidRPr="00775CD4" w:rsidRDefault="004446F6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775CD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Isocitrate lyase</w:t>
            </w:r>
          </w:p>
        </w:tc>
      </w:tr>
      <w:tr w:rsidR="004446F6" w:rsidRPr="00775CD4" w14:paraId="638DBE62" w14:textId="77777777" w:rsidTr="00AC71A0">
        <w:trPr>
          <w:trHeight w:val="204"/>
        </w:trPr>
        <w:tc>
          <w:tcPr>
            <w:tcW w:w="1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30853" w14:textId="77777777" w:rsidR="004446F6" w:rsidRPr="00775CD4" w:rsidRDefault="004446F6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775CD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308.g6325.t1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349F7" w14:textId="77777777" w:rsidR="004446F6" w:rsidRPr="00775CD4" w:rsidRDefault="004446F6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775CD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3703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985A3" w14:textId="77777777" w:rsidR="004446F6" w:rsidRPr="00775CD4" w:rsidRDefault="004446F6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775CD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fvtox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89031" w14:textId="77777777" w:rsidR="004446F6" w:rsidRPr="00775CD4" w:rsidRDefault="004446F6" w:rsidP="00AC71A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775CD4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Fusarium_virguliforme</w:t>
            </w:r>
            <w:proofErr w:type="spellEnd"/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05057" w14:textId="77777777" w:rsidR="004446F6" w:rsidRPr="00775CD4" w:rsidRDefault="004446F6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775CD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3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6D759" w14:textId="77777777" w:rsidR="004446F6" w:rsidRPr="00775CD4" w:rsidRDefault="004446F6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775CD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ypothetical protein FOTG_03521</w:t>
            </w:r>
          </w:p>
        </w:tc>
        <w:tc>
          <w:tcPr>
            <w:tcW w:w="2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03E96" w14:textId="77777777" w:rsidR="004446F6" w:rsidRPr="00775CD4" w:rsidRDefault="004446F6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775CD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</w:tr>
      <w:tr w:rsidR="004446F6" w:rsidRPr="00775CD4" w14:paraId="6DAAF95D" w14:textId="77777777" w:rsidTr="00AC71A0">
        <w:trPr>
          <w:trHeight w:val="204"/>
        </w:trPr>
        <w:tc>
          <w:tcPr>
            <w:tcW w:w="1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D90CA" w14:textId="77777777" w:rsidR="004446F6" w:rsidRPr="00775CD4" w:rsidRDefault="004446F6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775CD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378.g7204.t1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87166" w14:textId="77777777" w:rsidR="004446F6" w:rsidRPr="00775CD4" w:rsidRDefault="004446F6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775CD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2240__PHI:4586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30BA1" w14:textId="77777777" w:rsidR="004446F6" w:rsidRPr="00775CD4" w:rsidRDefault="004446F6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775CD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Srt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1F475" w14:textId="77777777" w:rsidR="004446F6" w:rsidRPr="00775CD4" w:rsidRDefault="004446F6" w:rsidP="00AC71A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775CD4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Ustilago_maydis</w:t>
            </w:r>
            <w:proofErr w:type="spellEnd"/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C0598" w14:textId="77777777" w:rsidR="004446F6" w:rsidRPr="00775CD4" w:rsidRDefault="004446F6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775CD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3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F70EE" w14:textId="77777777" w:rsidR="004446F6" w:rsidRPr="00775CD4" w:rsidRDefault="004446F6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775CD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ypothetical protein BFJ69_g14850</w:t>
            </w:r>
          </w:p>
        </w:tc>
        <w:tc>
          <w:tcPr>
            <w:tcW w:w="2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C5D10" w14:textId="77777777" w:rsidR="004446F6" w:rsidRPr="00775CD4" w:rsidRDefault="004446F6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775CD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Major facilitator, sugar transporter-like</w:t>
            </w:r>
          </w:p>
        </w:tc>
      </w:tr>
      <w:tr w:rsidR="004446F6" w:rsidRPr="00775CD4" w14:paraId="0065CF36" w14:textId="77777777" w:rsidTr="00AC71A0">
        <w:trPr>
          <w:trHeight w:val="204"/>
        </w:trPr>
        <w:tc>
          <w:tcPr>
            <w:tcW w:w="1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D5AB9" w14:textId="77777777" w:rsidR="004446F6" w:rsidRPr="00775CD4" w:rsidRDefault="004446F6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775CD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387.g7304.t1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E4174" w14:textId="77777777" w:rsidR="004446F6" w:rsidRPr="00775CD4" w:rsidRDefault="004446F6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775CD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9104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1B53D" w14:textId="77777777" w:rsidR="004446F6" w:rsidRPr="00775CD4" w:rsidRDefault="004446F6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775CD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FGRRES_162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2C48C" w14:textId="77777777" w:rsidR="004446F6" w:rsidRPr="00775CD4" w:rsidRDefault="004446F6" w:rsidP="00AC71A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775CD4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Fusarium_graminearum</w:t>
            </w:r>
            <w:proofErr w:type="spellEnd"/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AEB2E" w14:textId="77777777" w:rsidR="004446F6" w:rsidRPr="00775CD4" w:rsidRDefault="004446F6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775CD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3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CFFA7" w14:textId="77777777" w:rsidR="004446F6" w:rsidRPr="00775CD4" w:rsidRDefault="004446F6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775CD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ypothetical protein FOCG_11444</w:t>
            </w:r>
          </w:p>
        </w:tc>
        <w:tc>
          <w:tcPr>
            <w:tcW w:w="2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88F7E" w14:textId="77777777" w:rsidR="004446F6" w:rsidRPr="00775CD4" w:rsidRDefault="004446F6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775CD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Cation/H+ exchanger</w:t>
            </w:r>
          </w:p>
        </w:tc>
      </w:tr>
      <w:tr w:rsidR="004446F6" w:rsidRPr="00775CD4" w14:paraId="46A16068" w14:textId="77777777" w:rsidTr="00AC71A0">
        <w:trPr>
          <w:trHeight w:val="204"/>
        </w:trPr>
        <w:tc>
          <w:tcPr>
            <w:tcW w:w="1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AF673" w14:textId="77777777" w:rsidR="004446F6" w:rsidRPr="00775CD4" w:rsidRDefault="004446F6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775CD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</w:t>
            </w:r>
            <w:proofErr w:type="gramStart"/>
            <w:r w:rsidRPr="00775CD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42.g1469.t</w:t>
            </w:r>
            <w:proofErr w:type="gramEnd"/>
            <w:r w:rsidRPr="00775CD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D7D95" w14:textId="77777777" w:rsidR="004446F6" w:rsidRPr="00775CD4" w:rsidRDefault="004446F6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775CD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9241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7A342" w14:textId="77777777" w:rsidR="004446F6" w:rsidRPr="00775CD4" w:rsidRDefault="004446F6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775CD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Fghyd2_(FGSG_0176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EE4A1" w14:textId="77777777" w:rsidR="004446F6" w:rsidRPr="00775CD4" w:rsidRDefault="004446F6" w:rsidP="00AC71A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775CD4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Fusarium_graminearum</w:t>
            </w:r>
            <w:proofErr w:type="spellEnd"/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5E389" w14:textId="77777777" w:rsidR="004446F6" w:rsidRPr="00775CD4" w:rsidRDefault="004446F6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775CD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3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6B9BD" w14:textId="77777777" w:rsidR="004446F6" w:rsidRPr="00775CD4" w:rsidRDefault="004446F6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775CD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ypothetical protein FOXG_10949</w:t>
            </w:r>
          </w:p>
        </w:tc>
        <w:tc>
          <w:tcPr>
            <w:tcW w:w="2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05FA0" w14:textId="77777777" w:rsidR="004446F6" w:rsidRPr="00775CD4" w:rsidRDefault="004446F6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775CD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</w:tr>
      <w:tr w:rsidR="004446F6" w:rsidRPr="00775CD4" w14:paraId="1D7AF84B" w14:textId="77777777" w:rsidTr="00AC71A0">
        <w:trPr>
          <w:trHeight w:val="204"/>
        </w:trPr>
        <w:tc>
          <w:tcPr>
            <w:tcW w:w="1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C431C" w14:textId="77777777" w:rsidR="004446F6" w:rsidRPr="00775CD4" w:rsidRDefault="004446F6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775CD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</w:t>
            </w:r>
            <w:proofErr w:type="gramStart"/>
            <w:r w:rsidRPr="00775CD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42.g1470.t</w:t>
            </w:r>
            <w:proofErr w:type="gramEnd"/>
            <w:r w:rsidRPr="00775CD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74E07" w14:textId="77777777" w:rsidR="004446F6" w:rsidRPr="00775CD4" w:rsidRDefault="004446F6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775CD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9241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95FFA" w14:textId="77777777" w:rsidR="004446F6" w:rsidRPr="00775CD4" w:rsidRDefault="004446F6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775CD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Fghyd2_(FGSG_0176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3AFD7" w14:textId="77777777" w:rsidR="004446F6" w:rsidRPr="00775CD4" w:rsidRDefault="004446F6" w:rsidP="00AC71A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775CD4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Fusarium_graminearum</w:t>
            </w:r>
            <w:proofErr w:type="spellEnd"/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DC9E3" w14:textId="77777777" w:rsidR="004446F6" w:rsidRPr="00775CD4" w:rsidRDefault="004446F6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775CD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3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6C9D4" w14:textId="77777777" w:rsidR="004446F6" w:rsidRPr="00775CD4" w:rsidRDefault="004446F6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775CD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ypothetical protein FOC4_g10007522</w:t>
            </w:r>
          </w:p>
        </w:tc>
        <w:tc>
          <w:tcPr>
            <w:tcW w:w="2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9A4FA" w14:textId="77777777" w:rsidR="004446F6" w:rsidRPr="00775CD4" w:rsidRDefault="004446F6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775CD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</w:tr>
      <w:tr w:rsidR="004446F6" w:rsidRPr="00775CD4" w14:paraId="5FC7DE08" w14:textId="77777777" w:rsidTr="00AC71A0">
        <w:trPr>
          <w:trHeight w:val="204"/>
        </w:trPr>
        <w:tc>
          <w:tcPr>
            <w:tcW w:w="1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41743" w14:textId="77777777" w:rsidR="004446F6" w:rsidRPr="00775CD4" w:rsidRDefault="004446F6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775CD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432.g7810.t1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D19C9" w14:textId="77777777" w:rsidR="004446F6" w:rsidRPr="00775CD4" w:rsidRDefault="004446F6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775CD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2240__PHI:4586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339EB" w14:textId="77777777" w:rsidR="004446F6" w:rsidRPr="00775CD4" w:rsidRDefault="004446F6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775CD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Srt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1B6A0" w14:textId="77777777" w:rsidR="004446F6" w:rsidRPr="00775CD4" w:rsidRDefault="004446F6" w:rsidP="00AC71A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775CD4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Ustilago_maydis</w:t>
            </w:r>
            <w:proofErr w:type="spellEnd"/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7F230" w14:textId="77777777" w:rsidR="004446F6" w:rsidRPr="00775CD4" w:rsidRDefault="004446F6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775CD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3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30205" w14:textId="77777777" w:rsidR="004446F6" w:rsidRPr="00775CD4" w:rsidRDefault="004446F6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775CD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MFS transporter, SP family, general alpha </w:t>
            </w:r>
            <w:proofErr w:type="spellStart"/>
            <w:r w:rsidRPr="00775CD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glucoside:H</w:t>
            </w:r>
            <w:proofErr w:type="spellEnd"/>
            <w:r w:rsidRPr="00775CD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+ symporter</w:t>
            </w:r>
          </w:p>
        </w:tc>
        <w:tc>
          <w:tcPr>
            <w:tcW w:w="2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1207A" w14:textId="77777777" w:rsidR="004446F6" w:rsidRPr="00775CD4" w:rsidRDefault="004446F6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775CD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Major facilitator, sugar transporter-like</w:t>
            </w:r>
          </w:p>
        </w:tc>
      </w:tr>
      <w:tr w:rsidR="004446F6" w:rsidRPr="00775CD4" w14:paraId="14BD6501" w14:textId="77777777" w:rsidTr="00AC71A0">
        <w:trPr>
          <w:trHeight w:val="204"/>
        </w:trPr>
        <w:tc>
          <w:tcPr>
            <w:tcW w:w="1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DC076" w14:textId="77777777" w:rsidR="004446F6" w:rsidRPr="00775CD4" w:rsidRDefault="004446F6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775CD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452.g8030.t1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D2364" w14:textId="77777777" w:rsidR="004446F6" w:rsidRPr="00775CD4" w:rsidRDefault="004446F6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775CD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8646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399D6" w14:textId="77777777" w:rsidR="004446F6" w:rsidRPr="00775CD4" w:rsidRDefault="004446F6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775CD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FgLDHL2_(FGSG_1622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14671" w14:textId="77777777" w:rsidR="004446F6" w:rsidRPr="00775CD4" w:rsidRDefault="004446F6" w:rsidP="00AC71A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775CD4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Fusarium_graminearum</w:t>
            </w:r>
            <w:proofErr w:type="spellEnd"/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80A28" w14:textId="77777777" w:rsidR="004446F6" w:rsidRPr="00775CD4" w:rsidRDefault="004446F6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775CD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3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A87B5" w14:textId="77777777" w:rsidR="004446F6" w:rsidRPr="00775CD4" w:rsidRDefault="004446F6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775CD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robable CYB2-lactate dehydrogenase cytochrome b2</w:t>
            </w:r>
          </w:p>
        </w:tc>
        <w:tc>
          <w:tcPr>
            <w:tcW w:w="2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5092B" w14:textId="77777777" w:rsidR="004446F6" w:rsidRPr="00775CD4" w:rsidRDefault="004446F6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775CD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Alpha-hydroxy acid dehydrogenase, FMN-dependent</w:t>
            </w:r>
          </w:p>
        </w:tc>
      </w:tr>
      <w:tr w:rsidR="004446F6" w:rsidRPr="00775CD4" w14:paraId="3EFFDC2C" w14:textId="77777777" w:rsidTr="00AC71A0">
        <w:trPr>
          <w:trHeight w:val="204"/>
        </w:trPr>
        <w:tc>
          <w:tcPr>
            <w:tcW w:w="1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89B8C" w14:textId="77777777" w:rsidR="004446F6" w:rsidRPr="00775CD4" w:rsidRDefault="004446F6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775CD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</w:t>
            </w:r>
            <w:proofErr w:type="gramStart"/>
            <w:r w:rsidRPr="00775CD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5.g241.t</w:t>
            </w:r>
            <w:proofErr w:type="gramEnd"/>
            <w:r w:rsidRPr="00775CD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42EF0" w14:textId="77777777" w:rsidR="004446F6" w:rsidRPr="00775CD4" w:rsidRDefault="004446F6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775CD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7173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9884C" w14:textId="77777777" w:rsidR="004446F6" w:rsidRPr="00775CD4" w:rsidRDefault="004446F6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775CD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iC-1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EC705" w14:textId="77777777" w:rsidR="004446F6" w:rsidRPr="00775CD4" w:rsidRDefault="004446F6" w:rsidP="00AC71A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775CD4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Verticillium_dahliae</w:t>
            </w:r>
            <w:proofErr w:type="spellEnd"/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5C496" w14:textId="77777777" w:rsidR="004446F6" w:rsidRPr="00775CD4" w:rsidRDefault="004446F6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775CD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3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38A0D" w14:textId="77777777" w:rsidR="004446F6" w:rsidRPr="00775CD4" w:rsidRDefault="004446F6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775CD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isatin</w:t>
            </w:r>
            <w:proofErr w:type="spellEnd"/>
            <w:r w:rsidRPr="00775CD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 demethylase</w:t>
            </w:r>
          </w:p>
        </w:tc>
        <w:tc>
          <w:tcPr>
            <w:tcW w:w="2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41394" w14:textId="77777777" w:rsidR="004446F6" w:rsidRPr="00775CD4" w:rsidRDefault="004446F6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775CD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Cytochrome P450</w:t>
            </w:r>
          </w:p>
        </w:tc>
      </w:tr>
      <w:tr w:rsidR="004446F6" w:rsidRPr="00775CD4" w14:paraId="16570CA0" w14:textId="77777777" w:rsidTr="00AC71A0">
        <w:trPr>
          <w:trHeight w:val="204"/>
        </w:trPr>
        <w:tc>
          <w:tcPr>
            <w:tcW w:w="1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E61CB" w14:textId="77777777" w:rsidR="004446F6" w:rsidRPr="00775CD4" w:rsidRDefault="004446F6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775CD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538.g8878.t1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A9278" w14:textId="77777777" w:rsidR="004446F6" w:rsidRPr="00775CD4" w:rsidRDefault="004446F6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775CD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2240__PHI:4586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1EAD2" w14:textId="77777777" w:rsidR="004446F6" w:rsidRPr="00775CD4" w:rsidRDefault="004446F6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775CD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Srt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A6356" w14:textId="77777777" w:rsidR="004446F6" w:rsidRPr="00775CD4" w:rsidRDefault="004446F6" w:rsidP="00AC71A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775CD4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Ustilago_maydis</w:t>
            </w:r>
            <w:proofErr w:type="spellEnd"/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1CD69" w14:textId="77777777" w:rsidR="004446F6" w:rsidRPr="00775CD4" w:rsidRDefault="004446F6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775CD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3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1EF96" w14:textId="77777777" w:rsidR="004446F6" w:rsidRPr="00775CD4" w:rsidRDefault="004446F6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775CD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Sugar transporter STL1</w:t>
            </w:r>
          </w:p>
        </w:tc>
        <w:tc>
          <w:tcPr>
            <w:tcW w:w="2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14169" w14:textId="77777777" w:rsidR="004446F6" w:rsidRPr="00775CD4" w:rsidRDefault="004446F6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775CD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Sugar transporter, conserved site</w:t>
            </w:r>
          </w:p>
        </w:tc>
      </w:tr>
      <w:tr w:rsidR="004446F6" w:rsidRPr="00775CD4" w14:paraId="11B9BC4B" w14:textId="77777777" w:rsidTr="00AC71A0">
        <w:trPr>
          <w:trHeight w:val="204"/>
        </w:trPr>
        <w:tc>
          <w:tcPr>
            <w:tcW w:w="1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C0170" w14:textId="77777777" w:rsidR="004446F6" w:rsidRPr="00775CD4" w:rsidRDefault="004446F6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775CD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</w:t>
            </w:r>
            <w:proofErr w:type="gramStart"/>
            <w:r w:rsidRPr="00775CD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57.g1857.t</w:t>
            </w:r>
            <w:proofErr w:type="gramEnd"/>
            <w:r w:rsidRPr="00775CD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FD8B7" w14:textId="77777777" w:rsidR="004446F6" w:rsidRPr="00775CD4" w:rsidRDefault="004446F6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775CD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4231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9B2B5" w14:textId="77777777" w:rsidR="004446F6" w:rsidRPr="00775CD4" w:rsidRDefault="004446F6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775CD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MoFLP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99582" w14:textId="77777777" w:rsidR="004446F6" w:rsidRPr="00775CD4" w:rsidRDefault="004446F6" w:rsidP="00AC71A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775CD4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Magnaporthe_oryzae</w:t>
            </w:r>
            <w:proofErr w:type="spellEnd"/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96834" w14:textId="77777777" w:rsidR="004446F6" w:rsidRPr="00775CD4" w:rsidRDefault="004446F6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775CD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3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F73C6" w14:textId="77777777" w:rsidR="004446F6" w:rsidRPr="00775CD4" w:rsidRDefault="004446F6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775CD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ypothetical protein BFJ69_g7592</w:t>
            </w:r>
          </w:p>
        </w:tc>
        <w:tc>
          <w:tcPr>
            <w:tcW w:w="2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94786" w14:textId="77777777" w:rsidR="004446F6" w:rsidRPr="00775CD4" w:rsidRDefault="004446F6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775CD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Fasciclin</w:t>
            </w:r>
            <w:proofErr w:type="spellEnd"/>
            <w:r w:rsidRPr="00775CD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 domain</w:t>
            </w:r>
          </w:p>
        </w:tc>
      </w:tr>
      <w:tr w:rsidR="004446F6" w:rsidRPr="00775CD4" w14:paraId="68109F67" w14:textId="77777777" w:rsidTr="00AC71A0">
        <w:trPr>
          <w:trHeight w:val="204"/>
        </w:trPr>
        <w:tc>
          <w:tcPr>
            <w:tcW w:w="1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95035" w14:textId="77777777" w:rsidR="004446F6" w:rsidRPr="00775CD4" w:rsidRDefault="004446F6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775CD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677.g10118.t1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6B541" w14:textId="77777777" w:rsidR="004446F6" w:rsidRPr="00775CD4" w:rsidRDefault="004446F6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775CD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2240__PHI:4586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45AB3" w14:textId="77777777" w:rsidR="004446F6" w:rsidRPr="00775CD4" w:rsidRDefault="004446F6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775CD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Srt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867EF" w14:textId="77777777" w:rsidR="004446F6" w:rsidRPr="00775CD4" w:rsidRDefault="004446F6" w:rsidP="00AC71A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775CD4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Ustilago_maydis</w:t>
            </w:r>
            <w:proofErr w:type="spellEnd"/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80CAB" w14:textId="77777777" w:rsidR="004446F6" w:rsidRPr="00775CD4" w:rsidRDefault="004446F6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775CD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3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AFBF2" w14:textId="77777777" w:rsidR="004446F6" w:rsidRPr="00775CD4" w:rsidRDefault="004446F6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775CD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ypothetical protein FOTG_16328</w:t>
            </w:r>
          </w:p>
        </w:tc>
        <w:tc>
          <w:tcPr>
            <w:tcW w:w="2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06EA0" w14:textId="77777777" w:rsidR="004446F6" w:rsidRPr="00775CD4" w:rsidRDefault="004446F6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775CD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Major facilitator, sugar transporter-like</w:t>
            </w:r>
          </w:p>
        </w:tc>
      </w:tr>
      <w:tr w:rsidR="004446F6" w:rsidRPr="00775CD4" w14:paraId="1CC3539A" w14:textId="77777777" w:rsidTr="00AC71A0">
        <w:trPr>
          <w:trHeight w:val="204"/>
        </w:trPr>
        <w:tc>
          <w:tcPr>
            <w:tcW w:w="1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023DC" w14:textId="77777777" w:rsidR="004446F6" w:rsidRPr="00775CD4" w:rsidRDefault="004446F6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775CD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730.g10532.t1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C88E9" w14:textId="77777777" w:rsidR="004446F6" w:rsidRPr="00775CD4" w:rsidRDefault="004446F6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775CD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7787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D3241" w14:textId="77777777" w:rsidR="004446F6" w:rsidRPr="00775CD4" w:rsidRDefault="004446F6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775CD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AldA</w:t>
            </w:r>
            <w:proofErr w:type="spellEnd"/>
            <w:r w:rsidRPr="00775CD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_(PSPTO_009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DB8C4" w14:textId="77777777" w:rsidR="004446F6" w:rsidRPr="00775CD4" w:rsidRDefault="004446F6" w:rsidP="00AC71A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775CD4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Pseudomonas_syringae</w:t>
            </w:r>
            <w:proofErr w:type="spellEnd"/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5DFD0" w14:textId="77777777" w:rsidR="004446F6" w:rsidRPr="00775CD4" w:rsidRDefault="004446F6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775CD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3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819A3" w14:textId="77777777" w:rsidR="004446F6" w:rsidRPr="00775CD4" w:rsidRDefault="004446F6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775CD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Aldehyde dehydrogenase</w:t>
            </w:r>
          </w:p>
        </w:tc>
        <w:tc>
          <w:tcPr>
            <w:tcW w:w="2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C4B59" w14:textId="77777777" w:rsidR="004446F6" w:rsidRPr="00775CD4" w:rsidRDefault="004446F6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775CD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Aldehyde dehydrogenase, C-terminal</w:t>
            </w:r>
          </w:p>
        </w:tc>
      </w:tr>
      <w:tr w:rsidR="004446F6" w:rsidRPr="00775CD4" w14:paraId="5F82797E" w14:textId="77777777" w:rsidTr="00AC71A0">
        <w:trPr>
          <w:trHeight w:val="204"/>
        </w:trPr>
        <w:tc>
          <w:tcPr>
            <w:tcW w:w="1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AEC40" w14:textId="77777777" w:rsidR="004446F6" w:rsidRPr="00775CD4" w:rsidRDefault="004446F6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775CD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DN17490_c0_g1_i</w:t>
            </w:r>
            <w:proofErr w:type="gramStart"/>
            <w:r w:rsidRPr="00775CD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.g18966.t</w:t>
            </w:r>
            <w:proofErr w:type="gramEnd"/>
            <w:r w:rsidRPr="00775CD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61AA7" w14:textId="77777777" w:rsidR="004446F6" w:rsidRPr="00775CD4" w:rsidRDefault="004446F6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775CD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2099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97CD8" w14:textId="77777777" w:rsidR="004446F6" w:rsidRPr="00775CD4" w:rsidRDefault="004446F6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775CD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mc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72DD4" w14:textId="77777777" w:rsidR="004446F6" w:rsidRPr="00775CD4" w:rsidRDefault="004446F6" w:rsidP="00AC71A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775CD4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Magnaporthe_oryzae</w:t>
            </w:r>
            <w:proofErr w:type="spellEnd"/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6032C" w14:textId="77777777" w:rsidR="004446F6" w:rsidRPr="00775CD4" w:rsidRDefault="004446F6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775CD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3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46AB4" w14:textId="77777777" w:rsidR="004446F6" w:rsidRPr="00775CD4" w:rsidRDefault="004446F6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775CD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Ca2+-transporting ATPase</w:t>
            </w:r>
          </w:p>
        </w:tc>
        <w:tc>
          <w:tcPr>
            <w:tcW w:w="2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E4C50" w14:textId="77777777" w:rsidR="004446F6" w:rsidRPr="00775CD4" w:rsidRDefault="004446F6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775CD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-type ATPase, cytoplasmic domain N</w:t>
            </w:r>
          </w:p>
        </w:tc>
      </w:tr>
      <w:tr w:rsidR="004446F6" w:rsidRPr="00775CD4" w14:paraId="5B45EDE9" w14:textId="77777777" w:rsidTr="00AC71A0">
        <w:trPr>
          <w:trHeight w:val="204"/>
        </w:trPr>
        <w:tc>
          <w:tcPr>
            <w:tcW w:w="1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BCE36" w14:textId="77777777" w:rsidR="004446F6" w:rsidRPr="00775CD4" w:rsidRDefault="004446F6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775CD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DN1784_c0_g1_i</w:t>
            </w:r>
            <w:proofErr w:type="gramStart"/>
            <w:r w:rsidRPr="00775CD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.g19985.t</w:t>
            </w:r>
            <w:proofErr w:type="gramEnd"/>
            <w:r w:rsidRPr="00775CD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2B5A0" w14:textId="77777777" w:rsidR="004446F6" w:rsidRPr="00775CD4" w:rsidRDefault="004446F6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775CD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3315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E83F5" w14:textId="77777777" w:rsidR="004446F6" w:rsidRPr="00775CD4" w:rsidRDefault="004446F6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775CD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conx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916C2" w14:textId="77777777" w:rsidR="004446F6" w:rsidRPr="00775CD4" w:rsidRDefault="004446F6" w:rsidP="00AC71A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775CD4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Magnaporthe_oryzae</w:t>
            </w:r>
            <w:proofErr w:type="spellEnd"/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AF8A1" w14:textId="77777777" w:rsidR="004446F6" w:rsidRPr="00775CD4" w:rsidRDefault="004446F6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775CD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3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0FE66" w14:textId="77777777" w:rsidR="004446F6" w:rsidRPr="00775CD4" w:rsidRDefault="004446F6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775CD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ypothetical protein FOTG_07898</w:t>
            </w:r>
          </w:p>
        </w:tc>
        <w:tc>
          <w:tcPr>
            <w:tcW w:w="2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C5497" w14:textId="77777777" w:rsidR="004446F6" w:rsidRPr="00775CD4" w:rsidRDefault="004446F6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775CD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Zn (2)-C6 fungal-type DNA-binding domain-GAL4</w:t>
            </w:r>
          </w:p>
        </w:tc>
      </w:tr>
      <w:tr w:rsidR="004446F6" w:rsidRPr="00775CD4" w14:paraId="2C8F0FA8" w14:textId="77777777" w:rsidTr="00AC71A0">
        <w:trPr>
          <w:trHeight w:val="204"/>
        </w:trPr>
        <w:tc>
          <w:tcPr>
            <w:tcW w:w="1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4E14F" w14:textId="77777777" w:rsidR="004446F6" w:rsidRPr="00775CD4" w:rsidRDefault="004446F6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775CD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DN3822_c0_g1_i</w:t>
            </w:r>
            <w:proofErr w:type="gramStart"/>
            <w:r w:rsidRPr="00775CD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.g17164.t</w:t>
            </w:r>
            <w:proofErr w:type="gramEnd"/>
            <w:r w:rsidRPr="00775CD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44920" w14:textId="77777777" w:rsidR="004446F6" w:rsidRPr="00775CD4" w:rsidRDefault="004446F6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775CD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9241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617A9" w14:textId="77777777" w:rsidR="004446F6" w:rsidRPr="00775CD4" w:rsidRDefault="004446F6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775CD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Fghyd2_(FGSG_0176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6695D" w14:textId="77777777" w:rsidR="004446F6" w:rsidRPr="00775CD4" w:rsidRDefault="004446F6" w:rsidP="00AC71A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775CD4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Fusarium_graminearum</w:t>
            </w:r>
            <w:proofErr w:type="spellEnd"/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4ECC0" w14:textId="77777777" w:rsidR="004446F6" w:rsidRPr="00775CD4" w:rsidRDefault="004446F6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775CD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3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B6507" w14:textId="77777777" w:rsidR="004446F6" w:rsidRPr="00775CD4" w:rsidRDefault="004446F6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775CD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ypothetical protein FOTG_14648</w:t>
            </w:r>
          </w:p>
        </w:tc>
        <w:tc>
          <w:tcPr>
            <w:tcW w:w="2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FB13C" w14:textId="77777777" w:rsidR="004446F6" w:rsidRPr="00775CD4" w:rsidRDefault="004446F6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775CD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</w:tr>
      <w:tr w:rsidR="004446F6" w:rsidRPr="00775CD4" w14:paraId="0F09FF8C" w14:textId="77777777" w:rsidTr="00AC71A0">
        <w:trPr>
          <w:trHeight w:val="204"/>
        </w:trPr>
        <w:tc>
          <w:tcPr>
            <w:tcW w:w="1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8771A" w14:textId="77777777" w:rsidR="004446F6" w:rsidRPr="00775CD4" w:rsidRDefault="004446F6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775CD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DN7520_c0_g1_i</w:t>
            </w:r>
            <w:proofErr w:type="gramStart"/>
            <w:r w:rsidRPr="00775CD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.g3441.t</w:t>
            </w:r>
            <w:proofErr w:type="gramEnd"/>
            <w:r w:rsidRPr="00775CD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DD677" w14:textId="77777777" w:rsidR="004446F6" w:rsidRPr="00775CD4" w:rsidRDefault="004446F6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775CD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4231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99202" w14:textId="77777777" w:rsidR="004446F6" w:rsidRPr="00775CD4" w:rsidRDefault="004446F6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775CD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MoFLP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33D75" w14:textId="77777777" w:rsidR="004446F6" w:rsidRPr="00775CD4" w:rsidRDefault="004446F6" w:rsidP="00AC71A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775CD4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Magnaporthe_oryzae</w:t>
            </w:r>
            <w:proofErr w:type="spellEnd"/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9661A" w14:textId="77777777" w:rsidR="004446F6" w:rsidRPr="00775CD4" w:rsidRDefault="004446F6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775CD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3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EE0EB" w14:textId="77777777" w:rsidR="004446F6" w:rsidRPr="00775CD4" w:rsidRDefault="004446F6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775CD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ypothetical protein FOQG_15399</w:t>
            </w:r>
          </w:p>
        </w:tc>
        <w:tc>
          <w:tcPr>
            <w:tcW w:w="2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75950" w14:textId="77777777" w:rsidR="004446F6" w:rsidRPr="00775CD4" w:rsidRDefault="004446F6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775CD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Fasciclin</w:t>
            </w:r>
            <w:proofErr w:type="spellEnd"/>
            <w:r w:rsidRPr="00775CD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 domain</w:t>
            </w:r>
          </w:p>
        </w:tc>
      </w:tr>
    </w:tbl>
    <w:p w14:paraId="14CD8D08" w14:textId="77777777" w:rsidR="008B7A4A" w:rsidRDefault="008B7A4A"/>
    <w:sectPr w:rsidR="008B7A4A" w:rsidSect="004446F6">
      <w:footerReference w:type="default" r:id="rId9"/>
      <w:pgSz w:w="16838" w:h="11906" w:orient="landscape"/>
      <w:pgMar w:top="1440" w:right="1440" w:bottom="1440" w:left="1440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12401BA" w14:textId="77777777" w:rsidR="004446F6" w:rsidRDefault="004446F6" w:rsidP="004446F6">
      <w:pPr>
        <w:spacing w:after="0" w:line="240" w:lineRule="auto"/>
      </w:pPr>
      <w:r>
        <w:separator/>
      </w:r>
    </w:p>
  </w:endnote>
  <w:endnote w:type="continuationSeparator" w:id="0">
    <w:p w14:paraId="6086E88D" w14:textId="77777777" w:rsidR="004446F6" w:rsidRDefault="004446F6" w:rsidP="004446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45028750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AD895A0" w14:textId="7BFF54F6" w:rsidR="004446F6" w:rsidRDefault="004446F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06D87D5" w14:textId="77777777" w:rsidR="004446F6" w:rsidRDefault="004446F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0562632" w14:textId="77777777" w:rsidR="004446F6" w:rsidRDefault="004446F6" w:rsidP="004446F6">
      <w:pPr>
        <w:spacing w:after="0" w:line="240" w:lineRule="auto"/>
      </w:pPr>
      <w:r>
        <w:separator/>
      </w:r>
    </w:p>
  </w:footnote>
  <w:footnote w:type="continuationSeparator" w:id="0">
    <w:p w14:paraId="0DB98FD2" w14:textId="77777777" w:rsidR="004446F6" w:rsidRDefault="004446F6" w:rsidP="004446F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TQ1NjIyMzI2Mba0NDVU0lEKTi0uzszPAykwrAUA9vQ2rCwAAAA="/>
  </w:docVars>
  <w:rsids>
    <w:rsidRoot w:val="004446F6"/>
    <w:rsid w:val="004446F6"/>
    <w:rsid w:val="008B7A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8344D9"/>
  <w15:chartTrackingRefBased/>
  <w15:docId w15:val="{2AB69190-7B15-45D5-BA58-4456443D99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46F6"/>
    <w:pPr>
      <w:spacing w:after="120" w:line="360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446F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446F6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4446F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446F6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0E000310E5B95459B92A7AE0D496D63" ma:contentTypeVersion="13" ma:contentTypeDescription="Create a new document." ma:contentTypeScope="" ma:versionID="bf3272a65ba82cbb77499b0b0e58c00c">
  <xsd:schema xmlns:xsd="http://www.w3.org/2001/XMLSchema" xmlns:xs="http://www.w3.org/2001/XMLSchema" xmlns:p="http://schemas.microsoft.com/office/2006/metadata/properties" xmlns:ns3="9d8f54ab-6009-4e0e-9cd9-41c43f15f740" xmlns:ns4="d8f7222e-fc4c-4ce1-b1e8-25c6cb89d836" targetNamespace="http://schemas.microsoft.com/office/2006/metadata/properties" ma:root="true" ma:fieldsID="2fc350911b973677350d8b303d470244" ns3:_="" ns4:_="">
    <xsd:import namespace="9d8f54ab-6009-4e0e-9cd9-41c43f15f740"/>
    <xsd:import namespace="d8f7222e-fc4c-4ce1-b1e8-25c6cb89d83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EventHashCode" minOccurs="0"/>
                <xsd:element ref="ns3:MediaServiceGenerationTim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d8f54ab-6009-4e0e-9cd9-41c43f15f74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8f7222e-fc4c-4ce1-b1e8-25c6cb89d836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53B68BE-F958-4A3F-BD5B-8B483E67FD3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d8f54ab-6009-4e0e-9cd9-41c43f15f740"/>
    <ds:schemaRef ds:uri="d8f7222e-fc4c-4ce1-b1e8-25c6cb89d83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A25B4B8-B816-4A8E-9E94-76E0FD7E6E5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944F670-1328-4988-85CE-D3831C6AB6FF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21</Words>
  <Characters>3546</Characters>
  <Application>Microsoft Office Word</Application>
  <DocSecurity>0</DocSecurity>
  <Lines>29</Lines>
  <Paragraphs>8</Paragraphs>
  <ScaleCrop>false</ScaleCrop>
  <Company/>
  <LinksUpToDate>false</LinksUpToDate>
  <CharactersWithSpaces>4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idi R Achari (DJPR)</dc:creator>
  <cp:keywords/>
  <dc:description/>
  <cp:lastModifiedBy>Saidi R Achari (DJPR)</cp:lastModifiedBy>
  <cp:revision>1</cp:revision>
  <dcterms:created xsi:type="dcterms:W3CDTF">2020-11-11T01:37:00Z</dcterms:created>
  <dcterms:modified xsi:type="dcterms:W3CDTF">2020-11-11T01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0E000310E5B95459B92A7AE0D496D63</vt:lpwstr>
  </property>
</Properties>
</file>